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/>
      </w:pPr>
      <w:r>
        <w:rPr/>
        <w:t>Supplemental Table 2: Individual Factor Loading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3120"/>
        <w:gridCol w:w="3120"/>
      </w:tblGrid>
      <w:tr>
        <w:trPr/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XOVDLJ+TimesNewRomanPSMT;SimSun"/>
                <w:b/>
                <w:b/>
                <w:bCs/>
                <w:lang w:eastAsia="zh-CN"/>
              </w:rPr>
            </w:pPr>
            <w:r>
              <w:rPr>
                <w:rFonts w:eastAsia="XOVDLJ+TimesNewRomanPSMT;SimSun"/>
                <w:bCs/>
                <w:lang w:eastAsia="zh-CN"/>
              </w:rPr>
              <w:t>Item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b/>
                <w:b/>
                <w:bCs/>
                <w:i/>
                <w:i/>
                <w:iCs/>
                <w:lang w:eastAsia="zh-CN"/>
              </w:rPr>
            </w:pPr>
            <w:r>
              <w:rPr>
                <w:rFonts w:eastAsia="ZHKFOT+TimesNewRomanPS-ItalicMT;Arial Unicode MS"/>
                <w:bCs/>
                <w:i/>
                <w:iCs/>
                <w:lang w:eastAsia="zh-CN"/>
              </w:rPr>
              <w:t>Factor and Loading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b/>
                <w:b/>
                <w:bCs/>
                <w:i/>
                <w:i/>
                <w:iCs/>
                <w:lang w:eastAsia="zh-CN"/>
              </w:rPr>
            </w:pPr>
            <w:r>
              <w:rPr>
                <w:rFonts w:eastAsia="ZHKFOT+TimesNewRomanPS-ItalicMT;Arial Unicode MS"/>
                <w:bCs/>
                <w:i/>
                <w:iCs/>
                <w:lang w:eastAsia="zh-CN"/>
              </w:rPr>
              <w:t>Onyx and Bullen Factor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XOVDLJ+TimesNewRomanPSMT;SimSun"/>
                <w:lang w:eastAsia="zh-CN"/>
              </w:rPr>
            </w:pPr>
            <w:r>
              <w:rPr>
                <w:rFonts w:eastAsia="XOVDLJ+TimesNewRomanPSMT;SimSun"/>
                <w:lang w:eastAsia="zh-CN"/>
              </w:rPr>
              <w:t>1.</w:t>
              <w:tab/>
              <w:t>Do you feel valued by society?</w:t>
            </w:r>
            <w:r>
              <w:rPr>
                <w:rFonts w:eastAsia="XOVDLJ+TimesNewRomanPSMT;SimSun"/>
                <w:vertAlign w:val="superscript"/>
                <w:lang w:eastAsia="zh-CN"/>
              </w:rPr>
              <w:t>1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Friends and Family Connections (0.42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Value of Life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XOVDLJ+TimesNewRomanPSMT;SimSun"/>
                <w:lang w:eastAsia="zh-CN"/>
              </w:rPr>
            </w:pPr>
            <w:r>
              <w:rPr>
                <w:rFonts w:eastAsia="XOVDLJ+TimesNewRomanPSMT;SimSun"/>
                <w:lang w:eastAsia="zh-CN"/>
              </w:rPr>
              <w:t>2.</w:t>
              <w:tab/>
              <w:t>If you were to die tomorrow, would you be satisfied with what your life has meant?</w:t>
            </w:r>
            <w:r>
              <w:rPr>
                <w:rFonts w:eastAsia="XOVDLJ+TimesNewRomanPSMT;SimSun"/>
                <w:vertAlign w:val="superscript"/>
                <w:lang w:eastAsia="zh-CN"/>
              </w:rPr>
              <w:t xml:space="preserve"> 1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Friends and Family Connections (0.37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Value of Life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XOVDLJ+TimesNewRomanPSMT;SimSun"/>
                <w:lang w:eastAsia="zh-CN"/>
              </w:rPr>
            </w:pPr>
            <w:r>
              <w:rPr>
                <w:rFonts w:eastAsia="XOVDLJ+TimesNewRomanPSMT;SimSun"/>
                <w:lang w:eastAsia="zh-CN"/>
              </w:rPr>
              <w:t>3.</w:t>
              <w:tab/>
              <w:t>Have you ever picked up other people’s trash in a public place?</w:t>
            </w:r>
            <w:r>
              <w:rPr>
                <w:rFonts w:eastAsia="XOVDLJ+TimesNewRomanPSMT;SimSun"/>
                <w:vertAlign w:val="superscript"/>
                <w:lang w:eastAsia="zh-CN"/>
              </w:rPr>
              <w:t xml:space="preserve"> 1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Non-loading (0.65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Social Agency or Proactivity in a Social Context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XOVDLJ+TimesNewRomanPSMT;SimSun"/>
                <w:lang w:eastAsia="zh-CN"/>
              </w:rPr>
            </w:pPr>
            <w:r>
              <w:rPr>
                <w:rFonts w:eastAsia="XOVDLJ+TimesNewRomanPSMT;SimSun"/>
                <w:lang w:eastAsia="zh-CN"/>
              </w:rPr>
              <w:t>4.</w:t>
              <w:tab/>
              <w:t xml:space="preserve">Some say that by helping others you help yourself in the long run. Do you agree? </w:t>
            </w:r>
            <w:r>
              <w:rPr>
                <w:rFonts w:eastAsia="XOVDLJ+TimesNewRomanPSMT;SimSun"/>
                <w:vertAlign w:val="superscript"/>
                <w:lang w:eastAsia="zh-CN"/>
              </w:rPr>
              <w:t>1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Non-loading (0.36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Value of Life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XOVDLJ+TimesNewRomanPSMT;SimSun"/>
                <w:lang w:eastAsia="zh-CN"/>
              </w:rPr>
            </w:pPr>
            <w:r>
              <w:rPr>
                <w:rFonts w:eastAsia="XOVDLJ+TimesNewRomanPSMT;SimSun"/>
                <w:lang w:eastAsia="zh-CN"/>
              </w:rPr>
              <w:t>5.</w:t>
              <w:tab/>
              <w:t>Do you help out a local group as a volunteer?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Participation in the Local Community (0.59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Participation in the Local Community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XOVDLJ+TimesNewRomanPSMT;SimSun"/>
                <w:lang w:eastAsia="zh-CN"/>
              </w:rPr>
            </w:pPr>
            <w:r>
              <w:rPr>
                <w:rFonts w:eastAsia="XOVDLJ+TimesNewRomanPSMT;SimSun"/>
                <w:lang w:eastAsia="zh-CN"/>
              </w:rPr>
              <w:t>6.</w:t>
              <w:tab/>
              <w:t>Do you feel safe walking down your street after dark?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Feelings of Trust and Safety(0.53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Feelings of Trust and Safety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XOVDLJ+TimesNewRomanPSMT;SimSun"/>
                <w:lang w:eastAsia="zh-CN"/>
              </w:rPr>
            </w:pPr>
            <w:r>
              <w:rPr>
                <w:rFonts w:eastAsia="XOVDLJ+TimesNewRomanPSMT;SimSun"/>
                <w:lang w:eastAsia="zh-CN"/>
              </w:rPr>
              <w:t>7.</w:t>
              <w:tab/>
              <w:t>Do you agree that most people can be trusted?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Feelings of Trust and Safety (0.47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Feelings of Trust and Safety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XOVDLJ+TimesNewRomanPSMT;SimSun"/>
                <w:lang w:eastAsia="zh-CN"/>
              </w:rPr>
            </w:pPr>
            <w:r>
              <w:rPr>
                <w:rFonts w:eastAsia="XOVDLJ+TimesNewRomanPSMT;SimSun"/>
                <w:lang w:eastAsia="zh-CN"/>
              </w:rPr>
              <w:t>8.</w:t>
              <w:tab/>
              <w:t>If someone’s car breaks down outside your house, do you invite them into your home to use the phone?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Neighborhood Connections (0.60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Feelings of Trust and Safety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XOVDLJ+TimesNewRomanPSMT;SimSun"/>
                <w:lang w:eastAsia="zh-CN"/>
              </w:rPr>
            </w:pPr>
            <w:r>
              <w:rPr>
                <w:rFonts w:eastAsia="XOVDLJ+TimesNewRomanPSMT;SimSun"/>
                <w:lang w:eastAsia="zh-CN"/>
              </w:rPr>
              <w:t>9.</w:t>
              <w:tab/>
              <w:t xml:space="preserve">Can you get help from friends when you need it? </w:t>
            </w:r>
            <w:r>
              <w:rPr>
                <w:rFonts w:eastAsia="XOVDLJ+TimesNewRomanPSMT;SimSun"/>
                <w:vertAlign w:val="superscript"/>
                <w:lang w:eastAsia="zh-CN"/>
              </w:rPr>
              <w:t>1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Friends and Family Connections (0.40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Neighborhood Connections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XOVDLJ+TimesNewRomanPSMT;SimSun"/>
                <w:lang w:eastAsia="zh-CN"/>
              </w:rPr>
            </w:pPr>
            <w:r>
              <w:rPr>
                <w:rFonts w:eastAsia="XOVDLJ+TimesNewRomanPSMT;SimSun"/>
                <w:lang w:eastAsia="zh-CN"/>
              </w:rPr>
              <w:t>10.</w:t>
              <w:tab/>
              <w:t>Does your area have a reputation for being a safe place?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Feelings of Trust and Safety (0.68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Feelings of Trust and Safety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XOVDLJ+TimesNewRomanPSMT;SimSun"/>
                <w:lang w:eastAsia="zh-CN"/>
              </w:rPr>
            </w:pPr>
            <w:r>
              <w:rPr>
                <w:rFonts w:eastAsia="XOVDLJ+TimesNewRomanPSMT;SimSun"/>
                <w:lang w:eastAsia="zh-CN"/>
              </w:rPr>
              <w:t>11.</w:t>
              <w:tab/>
              <w:t>If you were caring for a child and needed to go out for a while, would you ask a neighbor or help?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Neighborhood Connections (0.68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Neighborhood Connections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XOVDLJ+TimesNewRomanPSMT;SimSun"/>
                <w:lang w:eastAsia="zh-CN"/>
              </w:rPr>
            </w:pPr>
            <w:r>
              <w:rPr>
                <w:rFonts w:eastAsia="XOVDLJ+TimesNewRomanPSMT;SimSun"/>
                <w:lang w:eastAsia="zh-CN"/>
              </w:rPr>
              <w:t>12.</w:t>
              <w:tab/>
              <w:t>Have you visited a neighbor in the past week?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Neighborhood Connections (0.62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Neighborhood Connections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XOVDLJ+TimesNewRomanPSMT;SimSun"/>
                <w:lang w:eastAsia="zh-CN"/>
              </w:rPr>
            </w:pPr>
            <w:r>
              <w:rPr>
                <w:rFonts w:eastAsia="XOVDLJ+TimesNewRomanPSMT;SimSun"/>
                <w:lang w:eastAsia="zh-CN"/>
              </w:rPr>
              <w:t>13.</w:t>
              <w:tab/>
              <w:t>Have you attended a local community event in the past 6 months (e.g., church, school concert, craft sale)?</w:t>
            </w:r>
            <w:r>
              <w:rPr>
                <w:rFonts w:eastAsia="XOVDLJ+TimesNewRomanPSMT;SimSun"/>
                <w:vertAlign w:val="superscript"/>
                <w:lang w:eastAsia="zh-CN"/>
              </w:rPr>
              <w:t xml:space="preserve"> 1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Non-loading (0.46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Participation in the Local Community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XOVDLJ+TimesNewRomanPSMT;SimSun"/>
                <w:lang w:eastAsia="zh-CN"/>
              </w:rPr>
            </w:pPr>
            <w:r>
              <w:rPr>
                <w:rFonts w:eastAsia="XOVDLJ+TimesNewRomanPSMT;SimSun"/>
                <w:lang w:eastAsia="zh-CN"/>
              </w:rPr>
              <w:t>14.</w:t>
              <w:tab/>
              <w:t>Are you an active member of a local organization or club (e.g., sport, craft, social club)?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Participation in the Local Community (0.64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Participation in the Local Community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XOVDLJ+TimesNewRomanPSMT;SimSun"/>
                <w:lang w:eastAsia="zh-CN"/>
              </w:rPr>
            </w:pPr>
            <w:r>
              <w:rPr>
                <w:rFonts w:eastAsia="XOVDLJ+TimesNewRomanPSMT;SimSun"/>
                <w:lang w:eastAsia="zh-CN"/>
              </w:rPr>
              <w:t>15.</w:t>
              <w:tab/>
              <w:t>Does your local community feel like home?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Feelings of Trust and Safety (0.32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Feelings of Trust and Safety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XOVDLJ+TimesNewRomanPSMT;SimSun"/>
                <w:lang w:eastAsia="zh-CN"/>
              </w:rPr>
            </w:pPr>
            <w:r>
              <w:rPr>
                <w:rFonts w:eastAsia="XOVDLJ+TimesNewRomanPSMT;SimSun"/>
                <w:lang w:eastAsia="zh-CN"/>
              </w:rPr>
              <w:t>16.</w:t>
              <w:tab/>
              <w:t>In the past week, how many phone conversations have you had with friends?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Friends and Family Connections (0.67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Family and Friends Connections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XOVDLJ+TimesNewRomanPSMT;SimSun"/>
                <w:lang w:eastAsia="zh-CN"/>
              </w:rPr>
            </w:pPr>
            <w:r>
              <w:rPr>
                <w:rFonts w:eastAsia="XOVDLJ+TimesNewRomanPSMT;SimSun"/>
                <w:lang w:eastAsia="zh-CN"/>
              </w:rPr>
              <w:t>17.</w:t>
              <w:tab/>
              <w:t>How many people did you talk to yesterday?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Friends and Family Connections (0.65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Family and Friends Connections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XOVDLJ+TimesNewRomanPSMT;SimSun"/>
                <w:lang w:eastAsia="zh-CN"/>
              </w:rPr>
            </w:pPr>
            <w:r>
              <w:rPr>
                <w:rFonts w:eastAsia="XOVDLJ+TimesNewRomanPSMT;SimSun"/>
                <w:lang w:eastAsia="zh-CN"/>
              </w:rPr>
              <w:t>18.</w:t>
              <w:tab/>
              <w:t>Over the weekend do you have lunch/dinner with other people outside your household?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Friends and Family Connections (0.52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Family and Friends Connections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XOVDLJ+TimesNewRomanPSMT;SimSun"/>
                <w:lang w:eastAsia="zh-CN"/>
              </w:rPr>
            </w:pPr>
            <w:r>
              <w:rPr>
                <w:rFonts w:eastAsia="XOVDLJ+TimesNewRomanPSMT;SimSun"/>
                <w:lang w:eastAsia="zh-CN"/>
              </w:rPr>
              <w:t>19.</w:t>
              <w:tab/>
              <w:t>Do you go outside your local community to visit your family?</w:t>
            </w:r>
            <w:r>
              <w:rPr>
                <w:rFonts w:eastAsia="XOVDLJ+TimesNewRomanPSMT;SimSun"/>
                <w:vertAlign w:val="superscript"/>
                <w:lang w:eastAsia="zh-CN"/>
              </w:rPr>
              <w:t xml:space="preserve"> 1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Friends and Family Connections (0.62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Social Agency or Proactivity in a Social Context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XOVDLJ+TimesNewRomanPSMT;SimSun"/>
                <w:lang w:eastAsia="zh-CN"/>
              </w:rPr>
            </w:pPr>
            <w:r>
              <w:rPr>
                <w:rFonts w:eastAsia="XOVDLJ+TimesNewRomanPSMT;SimSun"/>
                <w:lang w:eastAsia="zh-CN"/>
              </w:rPr>
              <w:t>20.</w:t>
              <w:tab/>
              <w:t>When you go shopping in your local area are you likely to run into friends and acquaintances?</w:t>
            </w:r>
            <w:r>
              <w:rPr>
                <w:rFonts w:eastAsia="XOVDLJ+TimesNewRomanPSMT;SimSun"/>
                <w:vertAlign w:val="superscript"/>
                <w:lang w:eastAsia="zh-CN"/>
              </w:rPr>
              <w:t xml:space="preserve"> 1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Friends and Family Connections (0.53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Neighborhood Connections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XOVDLJ+TimesNewRomanPSMT;SimSun"/>
                <w:lang w:eastAsia="zh-CN"/>
              </w:rPr>
            </w:pPr>
            <w:r>
              <w:rPr>
                <w:rFonts w:eastAsia="XOVDLJ+TimesNewRomanPSMT;SimSun"/>
                <w:lang w:eastAsia="zh-CN"/>
              </w:rPr>
              <w:t>21.</w:t>
              <w:tab/>
              <w:t>If you need information to make a life decision, do you know where to find that information?</w:t>
            </w:r>
            <w:r>
              <w:rPr>
                <w:rFonts w:eastAsia="XOVDLJ+TimesNewRomanPSMT;SimSun"/>
                <w:vertAlign w:val="superscript"/>
                <w:lang w:eastAsia="zh-CN"/>
              </w:rPr>
              <w:t xml:space="preserve"> 1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Friends and Family Connections (0.43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Social Agency or Proactivity in a Social Context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XOVDLJ+TimesNewRomanPSMT;SimSun"/>
                <w:lang w:eastAsia="zh-CN"/>
              </w:rPr>
            </w:pPr>
            <w:r>
              <w:rPr>
                <w:rFonts w:eastAsia="XOVDLJ+TimesNewRomanPSMT;SimSun"/>
                <w:lang w:eastAsia="zh-CN"/>
              </w:rPr>
              <w:t>22.</w:t>
              <w:tab/>
              <w:t>In the past 6 months, have you done a favor for a sick neighbor?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Neighborhood Connections (0.39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Neighborhood Connections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XOVDLJ+TimesNewRomanPSMT;SimSun"/>
                <w:lang w:eastAsia="zh-CN"/>
              </w:rPr>
            </w:pPr>
            <w:r>
              <w:rPr>
                <w:rFonts w:eastAsia="XOVDLJ+TimesNewRomanPSMT;SimSun"/>
                <w:lang w:eastAsia="zh-CN"/>
              </w:rPr>
              <w:t>23.</w:t>
              <w:tab/>
              <w:t>Are you on a management committee or organizing committee for any local group or organization?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Participation in the Local Community (0.78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Participation in the Local Community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XOVDLJ+TimesNewRomanPSMT;SimSun"/>
                <w:lang w:eastAsia="zh-CN"/>
              </w:rPr>
            </w:pPr>
            <w:r>
              <w:rPr>
                <w:rFonts w:eastAsia="XOVDLJ+TimesNewRomanPSMT;SimSun"/>
                <w:lang w:eastAsia="zh-CN"/>
              </w:rPr>
              <w:t>24.</w:t>
              <w:tab/>
              <w:t>In the past 3 years, have you ever joined a local community action to deal with an emergency?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Participation in the Local Community (0.79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Participation in the Local Community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XOVDLJ+TimesNewRomanPSMT;SimSun"/>
                <w:lang w:eastAsia="zh-CN"/>
              </w:rPr>
            </w:pPr>
            <w:r>
              <w:rPr>
                <w:rFonts w:eastAsia="XOVDLJ+TimesNewRomanPSMT;SimSun"/>
                <w:lang w:eastAsia="zh-CN"/>
              </w:rPr>
              <w:t>25.</w:t>
              <w:tab/>
              <w:t>In the past 3 years have you ever taken part in a local community project?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Participation in the Local Community (0.80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Participation in the Local Community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XOVDLJ+TimesNewRomanPSMT;SimSun"/>
                <w:lang w:eastAsia="zh-CN"/>
              </w:rPr>
            </w:pPr>
            <w:r>
              <w:rPr>
                <w:rFonts w:eastAsia="XOVDLJ+TimesNewRomanPSMT;SimSun"/>
                <w:lang w:eastAsia="zh-CN"/>
              </w:rPr>
              <w:t>26.</w:t>
              <w:tab/>
              <w:t>Have you ever been part of a project to organize a new service in your area (eg, youth club, child care, recreation for disabled)?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Participation in the Local Community (0.77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Participation in the Local Community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XOVDLJ+TimesNewRomanPSMT;SimSun"/>
                <w:lang w:eastAsia="zh-CN"/>
              </w:rPr>
            </w:pPr>
            <w:r>
              <w:rPr>
                <w:rFonts w:eastAsia="XOVDLJ+TimesNewRomanPSMT;SimSun"/>
                <w:lang w:eastAsia="zh-CN"/>
              </w:rPr>
              <w:t>27.</w:t>
              <w:tab/>
              <w:t>If you disagree with what everyone else agreed on, would you feel free to speak out?</w:t>
            </w:r>
            <w:r>
              <w:rPr>
                <w:rFonts w:eastAsia="XOVDLJ+TimesNewRomanPSMT;SimSun"/>
                <w:vertAlign w:val="superscript"/>
                <w:lang w:eastAsia="zh-CN"/>
              </w:rPr>
              <w:t xml:space="preserve"> 1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Tolerance and Diversity (0.56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Social Agency or Proactivity in a Social Context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XOVDLJ+TimesNewRomanPSMT;SimSun"/>
                <w:lang w:eastAsia="zh-CN"/>
              </w:rPr>
            </w:pPr>
            <w:r>
              <w:rPr>
                <w:rFonts w:eastAsia="XOVDLJ+TimesNewRomanPSMT;SimSun"/>
                <w:lang w:eastAsia="zh-CN"/>
              </w:rPr>
              <w:t>28.</w:t>
              <w:tab/>
              <w:t>If you have a dispute with your neighbors (eg, over music or animals) are you willing to seek mediation?</w:t>
            </w:r>
            <w:r>
              <w:rPr>
                <w:rFonts w:eastAsia="XOVDLJ+TimesNewRomanPSMT;SimSun"/>
                <w:vertAlign w:val="superscript"/>
                <w:lang w:eastAsia="zh-CN"/>
              </w:rPr>
              <w:t xml:space="preserve"> 1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Tolerance and Diversity (0.57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Social Agency or Proactivity in a Social Context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XOVDLJ+TimesNewRomanPSMT;SimSun"/>
                <w:lang w:eastAsia="zh-CN"/>
              </w:rPr>
            </w:pPr>
            <w:r>
              <w:rPr>
                <w:rFonts w:eastAsia="XOVDLJ+TimesNewRomanPSMT;SimSun"/>
                <w:lang w:eastAsia="zh-CN"/>
              </w:rPr>
              <w:t>29.</w:t>
              <w:tab/>
              <w:t>Do you think that diversity makes life in your area better?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Tolerance and Diversity(0.78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Tolerance of Diversity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XOVDLJ+TimesNewRomanPSMT;SimSun"/>
                <w:lang w:eastAsia="zh-CN"/>
              </w:rPr>
            </w:pPr>
            <w:r>
              <w:rPr>
                <w:rFonts w:eastAsia="XOVDLJ+TimesNewRomanPSMT;SimSun"/>
                <w:lang w:eastAsia="zh-CN"/>
              </w:rPr>
              <w:t>30.</w:t>
              <w:tab/>
              <w:t>Do you enjoy living among people of different life styles?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Tolerance and Diversity (0.76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Tolerance of Diversity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XOVDLJ+TimesNewRomanPSMT;SimSun"/>
                <w:lang w:eastAsia="zh-CN"/>
              </w:rPr>
            </w:pPr>
            <w:r>
              <w:rPr>
                <w:rFonts w:eastAsia="XOVDLJ+TimesNewRomanPSMT;SimSun"/>
                <w:lang w:eastAsia="zh-CN"/>
              </w:rPr>
              <w:t>31.</w:t>
              <w:tab/>
              <w:t>If a stranger, someone different, moves into your street, would they be accepted by the neighbors?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Tolerance and Diversity (0.63)</w:t>
            </w:r>
          </w:p>
        </w:tc>
        <w:tc>
          <w:tcPr>
            <w:tcW w:w="312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eastAsia="ZHKFOT+TimesNewRomanPS-ItalicMT;Arial Unicode MS"/>
                <w:iCs/>
                <w:u w:val="single"/>
                <w:lang w:eastAsia="zh-CN"/>
              </w:rPr>
            </w:pPr>
            <w:r>
              <w:rPr>
                <w:rFonts w:eastAsia="ZHKFOT+TimesNewRomanPS-ItalicMT;Arial Unicode MS"/>
                <w:iCs/>
                <w:lang w:eastAsia="zh-CN"/>
              </w:rPr>
              <w:t>Tolerance of Diversity</w:t>
            </w:r>
          </w:p>
        </w:tc>
      </w:tr>
    </w:tbl>
    <w:p>
      <w:pPr>
        <w:pStyle w:val="Normal"/>
        <w:spacing w:lineRule="auto" w:line="360" w:before="240" w:after="200"/>
        <w:rPr/>
      </w:pPr>
      <w:r>
        <w:rPr>
          <w:vertAlign w:val="superscript"/>
        </w:rPr>
        <w:t>1</w:t>
      </w:r>
      <w:r>
        <w:rPr/>
        <w:t xml:space="preserve"> if different from Bullen and Ony,x=11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14:56:00Z</dcterms:created>
  <dc:creator>dbalinda</dc:creator>
  <dc:description/>
  <cp:keywords/>
  <dc:language>en-US</dc:language>
  <cp:lastModifiedBy> </cp:lastModifiedBy>
  <dcterms:modified xsi:type="dcterms:W3CDTF">2012-03-13T14:56:00Z</dcterms:modified>
  <cp:revision>2</cp:revision>
  <dc:subject/>
  <dc:title/>
</cp:coreProperties>
</file>